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97146" w14:textId="1501771A" w:rsidR="008A72F3" w:rsidRPr="00FC2E6B" w:rsidRDefault="008A72F3" w:rsidP="008A72F3">
      <w:pPr>
        <w:keepNext/>
        <w:spacing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2F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FC2E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FC2E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47CB" w:rsidRPr="008147CB">
        <w:rPr>
          <w:rFonts w:ascii="Times New Roman" w:hAnsi="Times New Roman" w:cs="Times New Roman"/>
          <w:sz w:val="24"/>
          <w:szCs w:val="24"/>
          <w:lang w:val="en-US"/>
        </w:rPr>
        <w:t>Primers used for amplification of gene fragments present on chromosome 1</w:t>
      </w:r>
    </w:p>
    <w:tbl>
      <w:tblPr>
        <w:tblStyle w:val="TabeladeLista6Colorida"/>
        <w:tblW w:w="8720" w:type="dxa"/>
        <w:tblLayout w:type="fixed"/>
        <w:tblLook w:val="0400" w:firstRow="0" w:lastRow="0" w:firstColumn="0" w:lastColumn="0" w:noHBand="0" w:noVBand="1"/>
      </w:tblPr>
      <w:tblGrid>
        <w:gridCol w:w="1526"/>
        <w:gridCol w:w="3544"/>
        <w:gridCol w:w="3650"/>
      </w:tblGrid>
      <w:tr w:rsidR="008A72F3" w:rsidRPr="00FC2E6B" w14:paraId="785AC3C4" w14:textId="77777777" w:rsidTr="00D76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dxa"/>
            <w:tcBorders>
              <w:bottom w:val="nil"/>
            </w:tcBorders>
          </w:tcPr>
          <w:p w14:paraId="0E8B3EE2" w14:textId="77777777" w:rsidR="008A72F3" w:rsidRPr="00FC2E6B" w:rsidRDefault="008A72F3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C2E6B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3544" w:type="dxa"/>
            <w:tcBorders>
              <w:bottom w:val="nil"/>
            </w:tcBorders>
          </w:tcPr>
          <w:p w14:paraId="0EF81D46" w14:textId="362A5A5E" w:rsidR="008A72F3" w:rsidRPr="00FC2E6B" w:rsidRDefault="008A72F3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C2E6B">
              <w:rPr>
                <w:rFonts w:ascii="Times New Roman" w:hAnsi="Times New Roman" w:cs="Times New Roman"/>
                <w:b/>
                <w:lang w:val="en-US"/>
              </w:rPr>
              <w:t>Primer</w:t>
            </w:r>
          </w:p>
        </w:tc>
        <w:tc>
          <w:tcPr>
            <w:tcW w:w="3650" w:type="dxa"/>
            <w:tcBorders>
              <w:bottom w:val="nil"/>
            </w:tcBorders>
          </w:tcPr>
          <w:p w14:paraId="5F87D09B" w14:textId="211C5FC0" w:rsidR="008A72F3" w:rsidRPr="00FC2E6B" w:rsidRDefault="0062018E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ze</w:t>
            </w:r>
          </w:p>
        </w:tc>
      </w:tr>
      <w:tr w:rsidR="008A72F3" w:rsidRPr="00FC2E6B" w14:paraId="05FEC838" w14:textId="77777777" w:rsidTr="00D76555">
        <w:tc>
          <w:tcPr>
            <w:tcW w:w="1526" w:type="dxa"/>
            <w:tcBorders>
              <w:top w:val="nil"/>
              <w:bottom w:val="single" w:sz="12" w:space="0" w:color="auto"/>
            </w:tcBorders>
          </w:tcPr>
          <w:p w14:paraId="4D1520E7" w14:textId="77777777" w:rsidR="008A72F3" w:rsidRPr="00FC2E6B" w:rsidRDefault="008A72F3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2E6B">
              <w:rPr>
                <w:rFonts w:ascii="Times New Roman" w:hAnsi="Times New Roman" w:cs="Times New Roman"/>
                <w:b/>
                <w:lang w:val="en-US"/>
              </w:rPr>
              <w:t>Nyap1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3E9C0A92" w14:textId="77777777" w:rsidR="008A72F3" w:rsidRPr="00FC2E6B" w:rsidRDefault="008A72F3" w:rsidP="00D765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 TGTCCTTCTCTCCTCCCGAG</w:t>
            </w:r>
          </w:p>
          <w:p w14:paraId="034E55EA" w14:textId="77777777" w:rsidR="008A72F3" w:rsidRPr="00FC2E6B" w:rsidRDefault="008A72F3" w:rsidP="00D765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 CCCAAAGCTACCGTGTCCAT</w:t>
            </w:r>
          </w:p>
        </w:tc>
        <w:tc>
          <w:tcPr>
            <w:tcW w:w="3650" w:type="dxa"/>
            <w:tcBorders>
              <w:top w:val="nil"/>
              <w:bottom w:val="single" w:sz="12" w:space="0" w:color="auto"/>
            </w:tcBorders>
          </w:tcPr>
          <w:p w14:paraId="6F42A16F" w14:textId="77777777" w:rsidR="008A72F3" w:rsidRPr="00FC2E6B" w:rsidRDefault="008A72F3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 bp</w:t>
            </w:r>
          </w:p>
          <w:p w14:paraId="6A381EB4" w14:textId="7B9C8CA4" w:rsidR="008A72F3" w:rsidRPr="00FC2E6B" w:rsidRDefault="008A72F3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gi</w:t>
            </w:r>
            <w:r w:rsidR="005E5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1: 373,336 – 373,717)</w:t>
            </w:r>
          </w:p>
        </w:tc>
      </w:tr>
      <w:tr w:rsidR="008A72F3" w:rsidRPr="00FC2E6B" w14:paraId="20130DD9" w14:textId="77777777" w:rsidTr="00D76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53C43E" w14:textId="77777777" w:rsidR="008A72F3" w:rsidRPr="00FC2E6B" w:rsidRDefault="008A72F3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2E6B">
              <w:rPr>
                <w:rFonts w:ascii="Times New Roman" w:hAnsi="Times New Roman" w:cs="Times New Roman"/>
                <w:b/>
                <w:lang w:val="en-US"/>
              </w:rPr>
              <w:t>Mllt10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9C4555" w14:textId="77777777" w:rsidR="008A72F3" w:rsidRPr="00FC2E6B" w:rsidRDefault="008A72F3" w:rsidP="00D765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 ACATGGGCCGTATCGATTCC</w:t>
            </w:r>
          </w:p>
          <w:p w14:paraId="781C9A4D" w14:textId="77777777" w:rsidR="008A72F3" w:rsidRPr="00FC2E6B" w:rsidRDefault="008A72F3" w:rsidP="00D765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GCACTGACTCCTACACCACC</w:t>
            </w:r>
          </w:p>
        </w:tc>
        <w:tc>
          <w:tcPr>
            <w:tcW w:w="36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5886A9" w14:textId="77777777" w:rsidR="008A72F3" w:rsidRPr="00FC2E6B" w:rsidRDefault="008A72F3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 bp</w:t>
            </w:r>
          </w:p>
          <w:p w14:paraId="6B3309FD" w14:textId="759BBC4C" w:rsidR="008A72F3" w:rsidRPr="00FC2E6B" w:rsidRDefault="008A72F3" w:rsidP="00D765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gi</w:t>
            </w:r>
            <w:r w:rsidR="005E5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1: 27,312,307 – 27,312,620)</w:t>
            </w:r>
          </w:p>
        </w:tc>
      </w:tr>
      <w:tr w:rsidR="008A72F3" w:rsidRPr="00FC2E6B" w14:paraId="4A743068" w14:textId="77777777" w:rsidTr="00D76555">
        <w:tc>
          <w:tcPr>
            <w:tcW w:w="1526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1606F6B5" w14:textId="77777777" w:rsidR="008A72F3" w:rsidRPr="00FC2E6B" w:rsidRDefault="008A72F3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E6B">
              <w:rPr>
                <w:rFonts w:ascii="Times New Roman" w:hAnsi="Times New Roman" w:cs="Times New Roman"/>
                <w:b/>
                <w:lang w:val="en-US"/>
              </w:rPr>
              <w:t>Pdcb</w:t>
            </w:r>
            <w:proofErr w:type="spellEnd"/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24332C10" w14:textId="77777777" w:rsidR="008A72F3" w:rsidRPr="00FC2E6B" w:rsidRDefault="008A72F3" w:rsidP="00D765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 GCTTTGGGCCCAAGTTTGAG</w:t>
            </w:r>
          </w:p>
          <w:p w14:paraId="5A2E1F07" w14:textId="77777777" w:rsidR="008A72F3" w:rsidRPr="00FC2E6B" w:rsidRDefault="008A72F3" w:rsidP="00D765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AGGGAGCAGTCCGTAGTCAT</w:t>
            </w:r>
          </w:p>
        </w:tc>
        <w:tc>
          <w:tcPr>
            <w:tcW w:w="3650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366938BE" w14:textId="77777777" w:rsidR="008A72F3" w:rsidRPr="00FC2E6B" w:rsidRDefault="008A72F3" w:rsidP="00D76555">
            <w:pPr>
              <w:tabs>
                <w:tab w:val="left" w:pos="851"/>
              </w:tabs>
              <w:spacing w:line="360" w:lineRule="auto"/>
              <w:ind w:right="36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 bp</w:t>
            </w:r>
          </w:p>
          <w:p w14:paraId="7DB2ABC2" w14:textId="2E521C2D" w:rsidR="008A72F3" w:rsidRPr="00FC2E6B" w:rsidRDefault="008A72F3" w:rsidP="00D765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gi</w:t>
            </w:r>
            <w:r w:rsidR="005E5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FC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1: 73,882,992 – 73,883,359)</w:t>
            </w:r>
          </w:p>
        </w:tc>
      </w:tr>
    </w:tbl>
    <w:p w14:paraId="6671D43B" w14:textId="77777777" w:rsidR="008A72F3" w:rsidRPr="00FC2E6B" w:rsidRDefault="008A72F3" w:rsidP="008A72F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A50EBB" w14:textId="6DEA2695" w:rsidR="0060725D" w:rsidRDefault="0060725D" w:rsidP="00FC2E6B">
      <w:pPr>
        <w:jc w:val="both"/>
        <w:rPr>
          <w:rFonts w:ascii="Times New Roman" w:hAnsi="Times New Roman" w:cs="Times New Roman"/>
        </w:rPr>
      </w:pPr>
    </w:p>
    <w:sectPr w:rsidR="006072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45"/>
    <w:rsid w:val="000641F6"/>
    <w:rsid w:val="00085DC4"/>
    <w:rsid w:val="0013579D"/>
    <w:rsid w:val="002252CA"/>
    <w:rsid w:val="00246329"/>
    <w:rsid w:val="00270871"/>
    <w:rsid w:val="002C348E"/>
    <w:rsid w:val="00345AA2"/>
    <w:rsid w:val="0036445F"/>
    <w:rsid w:val="003B02C5"/>
    <w:rsid w:val="003D67ED"/>
    <w:rsid w:val="00405F9D"/>
    <w:rsid w:val="00444CE5"/>
    <w:rsid w:val="00453B67"/>
    <w:rsid w:val="004852A1"/>
    <w:rsid w:val="00511ED3"/>
    <w:rsid w:val="005359DA"/>
    <w:rsid w:val="0057605E"/>
    <w:rsid w:val="005A2475"/>
    <w:rsid w:val="005B617B"/>
    <w:rsid w:val="005E5C00"/>
    <w:rsid w:val="0060725D"/>
    <w:rsid w:val="0062018E"/>
    <w:rsid w:val="00634428"/>
    <w:rsid w:val="00721338"/>
    <w:rsid w:val="007E0172"/>
    <w:rsid w:val="008147CB"/>
    <w:rsid w:val="008411D4"/>
    <w:rsid w:val="008A72F3"/>
    <w:rsid w:val="009D5D9A"/>
    <w:rsid w:val="00BC3890"/>
    <w:rsid w:val="00BD4AD7"/>
    <w:rsid w:val="00C1351E"/>
    <w:rsid w:val="00C9723C"/>
    <w:rsid w:val="00CA4558"/>
    <w:rsid w:val="00D06AE5"/>
    <w:rsid w:val="00F14E45"/>
    <w:rsid w:val="00FC2E6B"/>
    <w:rsid w:val="00FE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8DD8B"/>
  <w15:chartTrackingRefBased/>
  <w15:docId w15:val="{C0146F49-F120-445E-A83D-FB50209A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E45"/>
  </w:style>
  <w:style w:type="paragraph" w:styleId="Ttulo1">
    <w:name w:val="heading 1"/>
    <w:basedOn w:val="Normal"/>
    <w:next w:val="Normal"/>
    <w:link w:val="Ttulo1Char"/>
    <w:uiPriority w:val="9"/>
    <w:qFormat/>
    <w:rsid w:val="00F14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14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14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14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14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14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14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14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14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14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14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14E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14E4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14E4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14E4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14E4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14E4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14E4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14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14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14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14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14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14E4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14E4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14E4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14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14E4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14E45"/>
    <w:rPr>
      <w:b/>
      <w:bCs/>
      <w:smallCaps/>
      <w:color w:val="0F4761" w:themeColor="accent1" w:themeShade="BF"/>
      <w:spacing w:val="5"/>
    </w:rPr>
  </w:style>
  <w:style w:type="table" w:styleId="SimplesTabela1">
    <w:name w:val="Plain Table 1"/>
    <w:basedOn w:val="Tabelanormal"/>
    <w:uiPriority w:val="41"/>
    <w:rsid w:val="00F14E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Clara">
    <w:name w:val="Grid Table Light"/>
    <w:basedOn w:val="Tabelanormal"/>
    <w:uiPriority w:val="40"/>
    <w:rsid w:val="00F14E4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deLista6Colorida">
    <w:name w:val="List Table 6 Colorful"/>
    <w:basedOn w:val="Tabelanormal"/>
    <w:uiPriority w:val="51"/>
    <w:rsid w:val="00FC2E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4">
    <w:name w:val="Grid Table 4"/>
    <w:basedOn w:val="Tabelanormal"/>
    <w:uiPriority w:val="49"/>
    <w:rsid w:val="00FC2E6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1Clara">
    <w:name w:val="Grid Table 1 Light"/>
    <w:basedOn w:val="Tabelanormal"/>
    <w:uiPriority w:val="46"/>
    <w:rsid w:val="008A72F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comgrade">
    <w:name w:val="Table Grid"/>
    <w:basedOn w:val="Tabelanormal"/>
    <w:uiPriority w:val="39"/>
    <w:rsid w:val="00485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9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0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1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in Silva</dc:creator>
  <cp:keywords/>
  <dc:description/>
  <cp:lastModifiedBy>Jonathan Pena Castro</cp:lastModifiedBy>
  <cp:revision>35</cp:revision>
  <dcterms:created xsi:type="dcterms:W3CDTF">2024-01-22T21:44:00Z</dcterms:created>
  <dcterms:modified xsi:type="dcterms:W3CDTF">2024-05-25T14:30:00Z</dcterms:modified>
</cp:coreProperties>
</file>